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06F" w:rsidRPr="00DB2E33" w:rsidRDefault="002B406F" w:rsidP="002B406F">
      <w:pPr>
        <w:tabs>
          <w:tab w:val="left" w:pos="960"/>
        </w:tabs>
        <w:spacing w:line="36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>
        <w:rPr>
          <w:rFonts w:ascii="Times New Roman" w:hAnsi="Times New Roman"/>
          <w:b/>
        </w:rPr>
        <w:t>:</w:t>
      </w:r>
      <w:r w:rsidRPr="00E3741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</w:t>
      </w:r>
      <w:r w:rsidRPr="00E37414">
        <w:rPr>
          <w:rFonts w:ascii="Times New Roman" w:hAnsi="Times New Roman"/>
          <w:b/>
        </w:rPr>
        <w:t xml:space="preserve">haracteristics </w:t>
      </w:r>
      <w:r>
        <w:rPr>
          <w:rFonts w:ascii="Times New Roman" w:hAnsi="Times New Roman"/>
          <w:b/>
        </w:rPr>
        <w:t>of the Clinical Episode of Cholera</w:t>
      </w:r>
      <w:r>
        <w:rPr>
          <w:rFonts w:ascii="Times New Roman" w:hAnsi="Times New Roman"/>
          <w:b/>
        </w:rPr>
        <w:t xml:space="preserve"> by study site</w:t>
      </w:r>
      <w:r w:rsidRPr="00E37414">
        <w:rPr>
          <w:rFonts w:ascii="Times New Roman" w:hAnsi="Times New Roman"/>
          <w:b/>
        </w:rPr>
        <w:t>, 2011-2015</w:t>
      </w:r>
      <w:r>
        <w:rPr>
          <w:rFonts w:ascii="Times New Roman" w:hAnsi="Times New Roman"/>
          <w:b/>
        </w:rPr>
        <w:t xml:space="preserve">, </w:t>
      </w:r>
      <w:r>
        <w:rPr>
          <w:rFonts w:ascii="Times New Roman" w:hAnsi="Times New Roman"/>
          <w:b/>
        </w:rPr>
        <w:t xml:space="preserve">Africhol, </w:t>
      </w:r>
      <w:r>
        <w:rPr>
          <w:rFonts w:ascii="Times New Roman" w:hAnsi="Times New Roman"/>
          <w:b/>
        </w:rPr>
        <w:t>Mozambique</w:t>
      </w:r>
      <w:r>
        <w:rPr>
          <w:rFonts w:ascii="Times New Roman" w:hAnsi="Times New Roman"/>
          <w:b/>
        </w:rPr>
        <w:t>.</w:t>
      </w:r>
    </w:p>
    <w:tbl>
      <w:tblPr>
        <w:tblW w:w="10916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1276"/>
        <w:gridCol w:w="992"/>
        <w:gridCol w:w="993"/>
        <w:gridCol w:w="1134"/>
        <w:gridCol w:w="1417"/>
        <w:gridCol w:w="1134"/>
        <w:gridCol w:w="992"/>
        <w:gridCol w:w="1418"/>
      </w:tblGrid>
      <w:tr w:rsidR="002B406F" w:rsidRPr="00DB2E33" w:rsidTr="002B406F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 xml:space="preserve">Surveillance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>Z</w:t>
            </w:r>
            <w:r w:rsidRPr="00DB2E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>ones</w:t>
            </w:r>
          </w:p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 xml:space="preserve">Outbreak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>Sites</w:t>
            </w:r>
          </w:p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>Characteris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>All zon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Beir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proofErr w:type="spellStart"/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Mocub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Pemb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proofErr w:type="spellStart"/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Cuamb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proofErr w:type="spellStart"/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Montepuez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proofErr w:type="spellStart"/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ampul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P value</w:t>
            </w:r>
          </w:p>
        </w:tc>
      </w:tr>
      <w:tr w:rsidR="002B406F" w:rsidRPr="00DB2E33" w:rsidTr="002B406F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  <w:t>N=18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=4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=2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=3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=2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=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=3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Delay between</w:t>
            </w: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symptom </w:t>
            </w: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onset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and </w:t>
            </w: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consult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 d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43 (39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9 (18.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2 (28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15 (5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4 (48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 (38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65 (44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d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69 (30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79 (41.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3 (3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91 (2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8 (2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 (6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1 (29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-4 day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88 (20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31 (30.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9 (27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7 (1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2 (1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8 (19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7 (23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gt;= 5 day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30 (7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1 (7.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0 (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0 (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7 (1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1 (33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 (1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PT"/>
              </w:rPr>
              <w:t>Miss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3 (1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 (1.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4 (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 (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 (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 (1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Sympto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Acute Diarrh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806 (96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21 (98.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16 (99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3 (98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28 (97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5 (69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4 (97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.7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Watery Stoo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454 (78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7 (86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01 (9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30 (8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7 (5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5 (59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40 (64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Rice water stoo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20 (17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 (8.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1 (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 (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 (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 (5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91 (50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Vomit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17 (59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21 (51.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6 (53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13 (8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07 (45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2 (45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86 (49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Dehyd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241 (66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05 (48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24 (5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02 (8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97 (4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2 (88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00 (80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Abdominal p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27 (22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06 (24.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3 (3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4 (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 (8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73 (46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Leg cramp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55 (8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0 (16.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 (2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5 (4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2 (16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HIV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s</w:t>
            </w: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66 (25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50 (58.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0 (27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7 (2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 (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8 (18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96 (5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9 (13.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5 (6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0 (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 (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 (3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 (0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301 (69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8 (27.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42 (65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80 (7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30 (98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6 (9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04 (81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Malaria sta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53 (29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05 (48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9 (3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6 (2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 (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 (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60 (42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49 (8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4 (10.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52 (2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9 (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 (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 (2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61 (6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78 (41.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6 (39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72 (7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22 (95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86 (9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04 (54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Hospitaliz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&lt;0.001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20 (33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00 (93.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94 (43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 (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 (4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3 (1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4 (19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232 (66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4 (5.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23 (56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53 (9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22 (95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79 (84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00 (80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1 (0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 (0.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 (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0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PT"/>
              </w:rPr>
              <w:t>Patient outco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.015</w:t>
            </w: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Al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839 (98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25 (99.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17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3 (98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27 (97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92 (98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364 (97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Dea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3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2 (0.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4 (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6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0 (2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  <w:tr w:rsidR="002B406F" w:rsidRPr="00DB2E33" w:rsidTr="002B406F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0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  <w:r w:rsidRPr="00DB2E33"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  <w:t>1 (0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06F" w:rsidRPr="00DB2E33" w:rsidRDefault="002B406F" w:rsidP="009A3455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PT"/>
              </w:rPr>
            </w:pPr>
          </w:p>
        </w:tc>
      </w:tr>
    </w:tbl>
    <w:p w:rsidR="002B406F" w:rsidRPr="00DB2E33" w:rsidRDefault="002B406F" w:rsidP="002B406F">
      <w:pPr>
        <w:tabs>
          <w:tab w:val="left" w:pos="960"/>
        </w:tabs>
        <w:spacing w:line="360" w:lineRule="auto"/>
        <w:rPr>
          <w:rFonts w:ascii="Times New Roman" w:hAnsi="Times New Roman"/>
          <w:b/>
        </w:rPr>
      </w:pPr>
    </w:p>
    <w:p w:rsidR="00A1360F" w:rsidRDefault="002B406F"/>
    <w:sectPr w:rsidR="00A1360F" w:rsidSect="002B406F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B406F"/>
    <w:rsid w:val="002B406F"/>
    <w:rsid w:val="007A7C6F"/>
    <w:rsid w:val="008253CF"/>
    <w:rsid w:val="00B76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6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4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1</cp:revision>
  <dcterms:created xsi:type="dcterms:W3CDTF">2017-06-28T08:36:00Z</dcterms:created>
  <dcterms:modified xsi:type="dcterms:W3CDTF">2017-06-28T08:41:00Z</dcterms:modified>
</cp:coreProperties>
</file>